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481AE747" w:rsidR="00DE23E8" w:rsidRDefault="00654E8F" w:rsidP="006C3AFD">
      <w:pPr>
        <w:pStyle w:val="1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  <w:r w:rsidRPr="00994A3D">
        <w:t>Supplementary Table</w:t>
      </w:r>
      <w:r w:rsidR="00CA1A7A">
        <w:rPr>
          <w:rFonts w:eastAsiaTheme="minorEastAsia" w:hint="eastAsia"/>
          <w:lang w:eastAsia="zh-CN"/>
        </w:rPr>
        <w:t xml:space="preserve"> </w:t>
      </w:r>
      <w:r w:rsidR="006C3AFD">
        <w:rPr>
          <w:rFonts w:eastAsiaTheme="minorEastAsia" w:hint="eastAsia"/>
          <w:lang w:eastAsia="zh-CN"/>
        </w:rPr>
        <w:t>4</w:t>
      </w:r>
    </w:p>
    <w:p w14:paraId="52A0B6D8" w14:textId="77777777" w:rsidR="006C3AFD" w:rsidRDefault="006C3AFD" w:rsidP="006C3AFD">
      <w:pPr>
        <w:pStyle w:val="3"/>
        <w:numPr>
          <w:ilvl w:val="0"/>
          <w:numId w:val="0"/>
        </w:numPr>
        <w:spacing w:line="360" w:lineRule="auto"/>
        <w:ind w:left="567" w:hanging="567"/>
        <w:jc w:val="center"/>
        <w:rPr>
          <w:bCs/>
          <w:szCs w:val="21"/>
        </w:rPr>
      </w:pPr>
      <w:r>
        <w:rPr>
          <w:rFonts w:eastAsia="宋体" w:cs="Times New Roman"/>
          <w:sz w:val="21"/>
          <w:szCs w:val="21"/>
        </w:rPr>
        <w:t xml:space="preserve">Table </w:t>
      </w:r>
      <w:r>
        <w:rPr>
          <w:rFonts w:cs="Times New Roman" w:hint="eastAsia"/>
          <w:sz w:val="21"/>
          <w:szCs w:val="21"/>
          <w:lang w:eastAsia="zh-CN"/>
        </w:rPr>
        <w:t>S</w:t>
      </w:r>
      <w:r>
        <w:rPr>
          <w:rFonts w:eastAsia="宋体" w:cs="Times New Roman"/>
          <w:sz w:val="21"/>
          <w:szCs w:val="21"/>
          <w:lang w:eastAsia="zh-CN"/>
        </w:rPr>
        <w:t>4</w:t>
      </w:r>
      <w:r>
        <w:rPr>
          <w:rFonts w:eastAsia="宋体" w:cs="Times New Roman"/>
          <w:sz w:val="21"/>
          <w:szCs w:val="21"/>
        </w:rPr>
        <w:t>. Results of GS</w:t>
      </w:r>
      <w:r>
        <w:rPr>
          <w:rFonts w:eastAsia="宋体" w:cs="Times New Roman"/>
          <w:sz w:val="21"/>
          <w:szCs w:val="21"/>
          <w:lang w:eastAsia="zh-CN"/>
        </w:rPr>
        <w:t>V</w:t>
      </w:r>
      <w:r>
        <w:rPr>
          <w:rFonts w:eastAsia="宋体" w:cs="Times New Roman"/>
          <w:sz w:val="21"/>
          <w:szCs w:val="21"/>
        </w:rPr>
        <w:t>A for Combined Datasets.</w:t>
      </w:r>
    </w:p>
    <w:tbl>
      <w:tblPr>
        <w:tblW w:w="11220" w:type="dxa"/>
        <w:jc w:val="center"/>
        <w:tblLayout w:type="fixed"/>
        <w:tblLook w:val="04A0" w:firstRow="1" w:lastRow="0" w:firstColumn="1" w:lastColumn="0" w:noHBand="0" w:noVBand="1"/>
      </w:tblPr>
      <w:tblGrid>
        <w:gridCol w:w="2360"/>
        <w:gridCol w:w="1640"/>
        <w:gridCol w:w="1660"/>
        <w:gridCol w:w="1640"/>
        <w:gridCol w:w="1220"/>
        <w:gridCol w:w="1270"/>
        <w:gridCol w:w="1430"/>
      </w:tblGrid>
      <w:tr w:rsidR="006C3AFD" w14:paraId="2F351E0C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93503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athwa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7A10D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logFC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E522D5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veExpr</w:t>
            </w:r>
            <w:proofErr w:type="spellEnd"/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6229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19DEA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proofErr w:type="spellStart"/>
            <w:proofErr w:type="gramStart"/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.Value</w:t>
            </w:r>
            <w:proofErr w:type="spellEnd"/>
            <w:proofErr w:type="gram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FD12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proofErr w:type="spellStart"/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adj.</w:t>
            </w:r>
            <w:proofErr w:type="gramStart"/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.Val</w:t>
            </w:r>
            <w:proofErr w:type="spellEnd"/>
            <w:proofErr w:type="gramEnd"/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6FA1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B</w:t>
            </w:r>
          </w:p>
        </w:tc>
      </w:tr>
      <w:tr w:rsidR="006C3AFD" w14:paraId="4FE1767A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E761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EACTOME RESPONSE OF EIF2AK1 HRI TO HEME DEFICIENCY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5585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.084342137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422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34249446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64C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0.5718953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1B8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72E-16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EFAB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85E-13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4258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6.62277542</w:t>
            </w:r>
          </w:p>
        </w:tc>
      </w:tr>
      <w:tr w:rsidR="006C3AFD" w14:paraId="1DCA5FC8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B188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P NEUROINFLAMM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82C8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.04395039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608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4449139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164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9.53686156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5A1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14E-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278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7E-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C4E7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2.40485891</w:t>
            </w:r>
          </w:p>
        </w:tc>
      </w:tr>
      <w:tr w:rsidR="006C3AFD" w14:paraId="496E7307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329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EACTOME REGULATION OF GENE EXPRESSION BY HYPOXIA INDUCIBLE FACTO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371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1.0358621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BAF8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373663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20A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9.5819089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0A4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77E-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FF1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7E-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19E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2.59023274</w:t>
            </w:r>
          </w:p>
        </w:tc>
      </w:tr>
      <w:tr w:rsidR="006C3AFD" w14:paraId="54F8D298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A66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P PATHOPHYSIOLOGICAL ROLES OF DUX4 IN FSHD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0064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952163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90F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241501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0BA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8.8501320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0C6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.02E-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226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3E-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C87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9.56419239</w:t>
            </w:r>
          </w:p>
        </w:tc>
      </w:tr>
      <w:tr w:rsidR="006C3AFD" w14:paraId="7200AC2E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03D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P OXIDATIVE PHOSPHORYL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E550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9006911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E187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504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3E0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2615680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B61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66E-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617E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92E-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09FD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2.96183154</w:t>
            </w:r>
          </w:p>
        </w:tc>
      </w:tr>
      <w:tr w:rsidR="006C3AFD" w14:paraId="5B200F0F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A5FF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KEGG MEDICUS VARIANT MUTATION INACTIVATED PINK1 TO ELECTRON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TRANSFER IN COMPLEX 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F648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0.8709388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C5C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030581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2B15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5324484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445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99E-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FCE9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98E-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62E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.976064162</w:t>
            </w:r>
          </w:p>
        </w:tc>
      </w:tr>
      <w:tr w:rsidR="006C3AFD" w14:paraId="51F9919E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95C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PID HIF2PATHW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D42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59154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7DD2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418370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C72A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9.4797250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7DED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73E-1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AED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7E-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9067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2.16953987</w:t>
            </w:r>
          </w:p>
        </w:tc>
      </w:tr>
      <w:tr w:rsidR="006C3AFD" w14:paraId="13589426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2F7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REFERENCE ANTIGEN PROCESSING AND PRESENTATION BY MHC CLASS II MOLECUL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E21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5888552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20E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332865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9B8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.8676102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E7BA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48E-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03D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92E-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570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528424343</w:t>
            </w:r>
          </w:p>
        </w:tc>
      </w:tr>
      <w:tr w:rsidR="006C3AFD" w14:paraId="40FF7FB3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240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EACTOME COMPLEX I BIOGEN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B49E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5845077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2A10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282799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BD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7515487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F16A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18E-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C13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5E-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057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.86693856</w:t>
            </w:r>
          </w:p>
        </w:tc>
      </w:tr>
      <w:tr w:rsidR="006C3AFD" w14:paraId="397DAFFA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BBD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REFERENCE ELECTRON TRANSFER IN COMPLEX 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6FD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5296551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562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28528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F231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21475221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FC6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00E-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08C6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02E-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5A9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.69710186</w:t>
            </w:r>
          </w:p>
        </w:tc>
      </w:tr>
      <w:tr w:rsidR="006C3AFD" w14:paraId="2EC27316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E1A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P MITOCHONDRIAL COMPLEX I ASSEMBLY MODEL OXPHO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0FF8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522047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E685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19367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409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6103213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A337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.77E-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99C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14E-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BEFF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0.29195339</w:t>
            </w:r>
          </w:p>
        </w:tc>
      </w:tr>
      <w:tr w:rsidR="006C3AFD" w14:paraId="184EF835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D2F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VARIANT MUTATION CAUSED ABERRANT SNCA TO ELECTRON TRANSFER IN COMPLEX 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BC5A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486351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0CE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51180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0DA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2418847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872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68E-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6C7C0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.55E-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9FAF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8.805663072</w:t>
            </w:r>
          </w:p>
        </w:tc>
      </w:tr>
      <w:tr w:rsidR="006C3AFD" w14:paraId="6FA62342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CE7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WP SREBF AND MIR33 IN CHOLESTEROL AND LIPID HOMEOSTA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64F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472970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7D2C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187491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E437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7.6653260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C28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51E-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AC6B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25E-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EB8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4.63461879</w:t>
            </w:r>
          </w:p>
        </w:tc>
      </w:tr>
      <w:tr w:rsidR="006C3AFD" w14:paraId="4EC5F767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381E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PATHOGEN HTLV 1 TAX TO NFY MEDIATED TRANSCRIP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511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458601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B49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325941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72F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.2822199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29E4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30E-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001D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17E-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2180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5.06459573</w:t>
            </w:r>
          </w:p>
        </w:tc>
      </w:tr>
      <w:tr w:rsidR="006C3AFD" w14:paraId="4B17407B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045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BIOCARTA NPC PATHWA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098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433581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089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679073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313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5.7568266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5EDB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96E-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74C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.52E-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9734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887110097</w:t>
            </w:r>
          </w:p>
        </w:tc>
      </w:tr>
      <w:tr w:rsidR="006C3AFD" w14:paraId="309BFC3F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8D8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REACTOME HDMS DEMETHYLATE HISTON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E5A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335740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B62C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1224792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93C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7.2969786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0BD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15E-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43CB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92E-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287A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3.1081376</w:t>
            </w:r>
          </w:p>
        </w:tc>
      </w:tr>
      <w:tr w:rsidR="006C3AFD" w14:paraId="05AA4430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D52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WP MAPK PATHWAY IN CONGENITAL THYROID CANC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11F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261006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C74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0106726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08D8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7.08100792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31B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89E-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2A5E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6.32E-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348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2.21734279</w:t>
            </w:r>
          </w:p>
        </w:tc>
      </w:tr>
      <w:tr w:rsidR="006C3AFD" w14:paraId="01FFA344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A5C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REFERENCE GPI ANCHOR BIOSYNTHE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846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825795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C83F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092175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AAC9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9553251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D2F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.88E-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F1F3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4.92E-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E06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5.8404908</w:t>
            </w:r>
          </w:p>
        </w:tc>
      </w:tr>
      <w:tr w:rsidR="006C3AFD" w14:paraId="72305361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724F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KEGG MEDICUS PATHOGEN HPV E6 TO NOTCH SIGNALING PATHWAY N003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147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82046968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20AC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0.0221260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6365D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5.93973136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330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9.31E-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5196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2.46E-0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AA4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7.604708264</w:t>
            </w:r>
          </w:p>
        </w:tc>
      </w:tr>
      <w:tr w:rsidR="006C3AFD" w14:paraId="66868ADF" w14:textId="77777777" w:rsidTr="00F44E1E">
        <w:trPr>
          <w:trHeight w:val="270"/>
          <w:jc w:val="center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FBB34A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 xml:space="preserve">WP BMP2 WNT4 FOXO1 PATHWAY IN PRIMARY </w:t>
            </w: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ENDOMETRIAL STROMAL CELL DIFFERENTI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9EBE2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lastRenderedPageBreak/>
              <w:t>-0.8161522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B1A4F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0.0145497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D4767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-7.2786403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91A40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40E-1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0EF61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3.92E-08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C25E4" w14:textId="77777777" w:rsidR="006C3AFD" w:rsidRDefault="006C3AFD" w:rsidP="00F44E1E">
            <w:pPr>
              <w:spacing w:line="360" w:lineRule="auto"/>
              <w:jc w:val="center"/>
              <w:textAlignment w:val="center"/>
              <w:rPr>
                <w:rFonts w:eastAsia="宋体" w:cs="Times New Roman"/>
                <w:szCs w:val="21"/>
              </w:rPr>
            </w:pPr>
            <w:r>
              <w:rPr>
                <w:rFonts w:eastAsia="宋体" w:cs="Times New Roman"/>
                <w:sz w:val="21"/>
                <w:szCs w:val="21"/>
                <w:lang w:eastAsia="zh-CN" w:bidi="ar"/>
              </w:rPr>
              <w:t>13.032358</w:t>
            </w:r>
          </w:p>
        </w:tc>
      </w:tr>
    </w:tbl>
    <w:p w14:paraId="528A6E31" w14:textId="77777777" w:rsidR="006C3AFD" w:rsidRDefault="006C3AFD" w:rsidP="006C3AFD">
      <w:pPr>
        <w:spacing w:line="360" w:lineRule="auto"/>
        <w:jc w:val="center"/>
        <w:rPr>
          <w:rFonts w:eastAsia="宋体" w:cs="Times New Roman"/>
          <w:b/>
          <w:szCs w:val="21"/>
        </w:rPr>
      </w:pPr>
      <w:r>
        <w:rPr>
          <w:rFonts w:eastAsia="宋体" w:cs="Times New Roman"/>
          <w:sz w:val="21"/>
          <w:szCs w:val="21"/>
        </w:rPr>
        <w:t>GSVA</w:t>
      </w:r>
      <w:r>
        <w:rPr>
          <w:rFonts w:eastAsia="宋体" w:cs="Times New Roman"/>
          <w:sz w:val="21"/>
          <w:szCs w:val="21"/>
        </w:rPr>
        <w:t>，</w:t>
      </w:r>
      <w:r>
        <w:rPr>
          <w:rFonts w:eastAsia="宋体" w:cs="Times New Roman"/>
          <w:sz w:val="21"/>
          <w:szCs w:val="21"/>
        </w:rPr>
        <w:t>Gene Set Variation Analysis</w:t>
      </w:r>
      <w:r>
        <w:rPr>
          <w:rFonts w:eastAsia="宋体" w:cs="Times New Roman" w:hint="eastAsia"/>
          <w:sz w:val="21"/>
          <w:szCs w:val="21"/>
          <w:lang w:eastAsia="zh-CN"/>
        </w:rPr>
        <w:t>.</w:t>
      </w:r>
    </w:p>
    <w:p w14:paraId="23B23E32" w14:textId="77777777" w:rsidR="006C3AFD" w:rsidRDefault="006C3AFD" w:rsidP="006C3AFD"/>
    <w:p w14:paraId="3FC3B918" w14:textId="77777777" w:rsidR="006C3AFD" w:rsidRPr="006C3AFD" w:rsidRDefault="006C3AFD" w:rsidP="006C3AFD">
      <w:pPr>
        <w:rPr>
          <w:rFonts w:hint="eastAsia"/>
          <w:lang w:eastAsia="zh-CN"/>
        </w:rPr>
      </w:pPr>
    </w:p>
    <w:sectPr w:rsidR="006C3AFD" w:rsidRPr="006C3AF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DBF7C" w14:textId="77777777" w:rsidR="00447E62" w:rsidRDefault="00447E62" w:rsidP="00117666">
      <w:pPr>
        <w:spacing w:after="0"/>
      </w:pPr>
      <w:r>
        <w:separator/>
      </w:r>
    </w:p>
  </w:endnote>
  <w:endnote w:type="continuationSeparator" w:id="0">
    <w:p w14:paraId="12D58B59" w14:textId="77777777" w:rsidR="00447E62" w:rsidRDefault="00447E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1AED0" w14:textId="77777777" w:rsidR="00447E62" w:rsidRDefault="00447E62" w:rsidP="00117666">
      <w:pPr>
        <w:spacing w:after="0"/>
      </w:pPr>
      <w:r>
        <w:separator/>
      </w:r>
    </w:p>
  </w:footnote>
  <w:footnote w:type="continuationSeparator" w:id="0">
    <w:p w14:paraId="4C0E19D8" w14:textId="77777777" w:rsidR="00447E62" w:rsidRDefault="00447E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6713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47E62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AFD"/>
    <w:rsid w:val="00701727"/>
    <w:rsid w:val="0070566C"/>
    <w:rsid w:val="00714C50"/>
    <w:rsid w:val="00725A7D"/>
    <w:rsid w:val="007501BE"/>
    <w:rsid w:val="00790BB3"/>
    <w:rsid w:val="00797B93"/>
    <w:rsid w:val="007B5BE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A7A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82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ghuan zhu</cp:lastModifiedBy>
  <cp:revision>2</cp:revision>
  <cp:lastPrinted>2013-10-03T12:51:00Z</cp:lastPrinted>
  <dcterms:created xsi:type="dcterms:W3CDTF">2025-03-02T08:59:00Z</dcterms:created>
  <dcterms:modified xsi:type="dcterms:W3CDTF">2025-03-02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